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540" w:rsidRDefault="001A61C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ummary statistics of RNA sequencing data</w:t>
      </w:r>
    </w:p>
    <w:tbl>
      <w:tblPr>
        <w:tblStyle w:val="a5"/>
        <w:tblW w:w="779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011"/>
        <w:gridCol w:w="1010"/>
        <w:gridCol w:w="1010"/>
        <w:gridCol w:w="1050"/>
        <w:gridCol w:w="992"/>
        <w:gridCol w:w="993"/>
      </w:tblGrid>
      <w:tr w:rsidR="00C53540">
        <w:tc>
          <w:tcPr>
            <w:tcW w:w="1731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011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AA-1</w:t>
            </w:r>
          </w:p>
        </w:tc>
        <w:tc>
          <w:tcPr>
            <w:tcW w:w="1010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AA-2</w:t>
            </w:r>
          </w:p>
        </w:tc>
        <w:tc>
          <w:tcPr>
            <w:tcW w:w="1010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AA-3</w:t>
            </w:r>
          </w:p>
        </w:tc>
        <w:tc>
          <w:tcPr>
            <w:tcW w:w="1050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-1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-2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4" w:space="0" w:color="auto"/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-3</w:t>
            </w:r>
          </w:p>
        </w:tc>
      </w:tr>
      <w:tr w:rsidR="00C53540">
        <w:tc>
          <w:tcPr>
            <w:tcW w:w="1731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01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802334</w:t>
            </w:r>
          </w:p>
        </w:tc>
        <w:tc>
          <w:tcPr>
            <w:tcW w:w="1010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742322</w:t>
            </w:r>
          </w:p>
        </w:tc>
        <w:tc>
          <w:tcPr>
            <w:tcW w:w="1010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828054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6986342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2631614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671530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30387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841652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10249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78974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991464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446548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lter Rate (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9.7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1.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4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0.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2.3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1.2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6912410 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264985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71254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59236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473733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816749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pe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e (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.2</w:t>
            </w:r>
          </w:p>
          <w:p w:rsidR="00C53540" w:rsidRDefault="00C5354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4.1</w:t>
            </w:r>
          </w:p>
          <w:p w:rsidR="00C53540" w:rsidRDefault="00C5354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9.9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1.0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ction Mapped reads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30226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39382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124364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94095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96260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859893</w:t>
            </w:r>
          </w:p>
        </w:tc>
      </w:tr>
      <w:tr w:rsidR="00C53540">
        <w:tc>
          <w:tcPr>
            <w:tcW w:w="173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RN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21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90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4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40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233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:rsidR="00C53540" w:rsidRDefault="001A61C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480</w:t>
            </w:r>
          </w:p>
        </w:tc>
      </w:tr>
    </w:tbl>
    <w:p w:rsidR="00C53540" w:rsidRPr="002428DE" w:rsidRDefault="002428DE" w:rsidP="002428D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2428DE">
        <w:rPr>
          <w:rFonts w:ascii="Times New Roman" w:hAnsi="Times New Roman" w:cs="Times New Roman"/>
          <w:color w:val="FF0000"/>
          <w:szCs w:val="21"/>
        </w:rPr>
        <w:t>AAA: AAA grou</w:t>
      </w:r>
      <w:bookmarkStart w:id="0" w:name="_GoBack"/>
      <w:bookmarkEnd w:id="0"/>
      <w:r w:rsidRPr="002428DE">
        <w:rPr>
          <w:rFonts w:ascii="Times New Roman" w:hAnsi="Times New Roman" w:cs="Times New Roman"/>
          <w:color w:val="FF0000"/>
          <w:szCs w:val="21"/>
        </w:rPr>
        <w:t>p. Con: control group (normal tissues).</w:t>
      </w:r>
    </w:p>
    <w:sectPr w:rsidR="00C53540" w:rsidRPr="002428DE">
      <w:pgSz w:w="11850" w:h="16783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CC6"/>
    <w:rsid w:val="000D682E"/>
    <w:rsid w:val="0013301E"/>
    <w:rsid w:val="001A61C8"/>
    <w:rsid w:val="002118EE"/>
    <w:rsid w:val="002428DE"/>
    <w:rsid w:val="00512F68"/>
    <w:rsid w:val="008174EA"/>
    <w:rsid w:val="008232C9"/>
    <w:rsid w:val="00A01F26"/>
    <w:rsid w:val="00A815F9"/>
    <w:rsid w:val="00A95972"/>
    <w:rsid w:val="00B02353"/>
    <w:rsid w:val="00B9631D"/>
    <w:rsid w:val="00BE38DB"/>
    <w:rsid w:val="00C53540"/>
    <w:rsid w:val="00CB732E"/>
    <w:rsid w:val="00D9062C"/>
    <w:rsid w:val="00D95CC6"/>
    <w:rsid w:val="00DD53ED"/>
    <w:rsid w:val="00DE7DAB"/>
    <w:rsid w:val="00E818B1"/>
    <w:rsid w:val="00EC0105"/>
    <w:rsid w:val="00F212B3"/>
    <w:rsid w:val="00FA56B0"/>
    <w:rsid w:val="02420BEE"/>
    <w:rsid w:val="4230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026BC3B-5CA2-4E29-B7C9-E811D26E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16</cp:revision>
  <dcterms:created xsi:type="dcterms:W3CDTF">2020-12-23T05:31:00Z</dcterms:created>
  <dcterms:modified xsi:type="dcterms:W3CDTF">2021-08-06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